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97B" w:rsidRDefault="00C36638" w:rsidP="00D9714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D397B" w:rsidRPr="003C34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7D397B" w:rsidRPr="003C346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D397B" w:rsidRPr="003C346E">
        <w:rPr>
          <w:rFonts w:ascii="Times New Roman" w:hAnsi="Times New Roman" w:cs="Times New Roman"/>
          <w:sz w:val="24"/>
          <w:szCs w:val="24"/>
        </w:rPr>
        <w:t xml:space="preserve">Detection of </w:t>
      </w:r>
      <w:r w:rsidR="007D397B" w:rsidRPr="003C346E">
        <w:rPr>
          <w:rFonts w:ascii="Times New Roman" w:hAnsi="Times New Roman" w:cs="Times New Roman"/>
          <w:i/>
          <w:sz w:val="24"/>
          <w:szCs w:val="24"/>
        </w:rPr>
        <w:t>T. gondii</w:t>
      </w:r>
      <w:r w:rsidR="007D397B" w:rsidRPr="003C346E">
        <w:rPr>
          <w:rFonts w:ascii="Times New Roman" w:hAnsi="Times New Roman" w:cs="Times New Roman"/>
          <w:sz w:val="24"/>
          <w:szCs w:val="24"/>
        </w:rPr>
        <w:t xml:space="preserve"> in meat samples from animals raised under different rearing conditions</w:t>
      </w:r>
    </w:p>
    <w:p w:rsidR="00D97146" w:rsidRPr="003C346E" w:rsidRDefault="00D97146" w:rsidP="00D9714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1312"/>
        <w:gridCol w:w="1417"/>
        <w:gridCol w:w="1701"/>
        <w:gridCol w:w="1559"/>
        <w:gridCol w:w="1843"/>
      </w:tblGrid>
      <w:tr w:rsidR="004B2F93" w:rsidRPr="00D97146" w:rsidTr="00AF41AD"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</w:tcPr>
          <w:p w:rsidR="007D397B" w:rsidRPr="00D97146" w:rsidRDefault="007D397B" w:rsidP="009134E1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</w:rPr>
            </w:pPr>
            <w:r w:rsidRPr="00D97146">
              <w:rPr>
                <w:rFonts w:ascii="Times New Roman" w:hAnsi="Times New Roman" w:cs="Times New Roman"/>
                <w:b/>
              </w:rPr>
              <w:t>Meat Sample and rearing condition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:rsidR="007D397B" w:rsidRPr="00D97146" w:rsidRDefault="00D97146" w:rsidP="00933A42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. tested by </w:t>
            </w:r>
            <w:r w:rsidR="007D397B" w:rsidRPr="00D97146"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D397B" w:rsidRPr="00D97146" w:rsidRDefault="00D97146" w:rsidP="00933A42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. pos by </w:t>
            </w:r>
            <w:r w:rsidR="007D397B" w:rsidRPr="00D97146">
              <w:rPr>
                <w:rFonts w:ascii="Times New Roman" w:hAnsi="Times New Roman" w:cs="Times New Roman"/>
                <w:b/>
              </w:rPr>
              <w:t>PC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7D397B" w:rsidRPr="00D97146" w:rsidRDefault="007D397B" w:rsidP="00933A42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</w:rPr>
            </w:pPr>
            <w:r w:rsidRPr="00D97146">
              <w:rPr>
                <w:rFonts w:ascii="Times New Roman" w:hAnsi="Times New Roman" w:cs="Times New Roman"/>
                <w:b/>
              </w:rPr>
              <w:t>No. tested by serolog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D397B" w:rsidRPr="00D97146" w:rsidRDefault="00D97146" w:rsidP="00933A42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pos</w:t>
            </w:r>
            <w:r w:rsidR="00572A69">
              <w:rPr>
                <w:rFonts w:ascii="Times New Roman" w:hAnsi="Times New Roman" w:cs="Times New Roman"/>
                <w:b/>
              </w:rPr>
              <w:t xml:space="preserve"> by serolog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D397B" w:rsidRPr="00D97146" w:rsidRDefault="00D97146" w:rsidP="00933A42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. pos</w:t>
            </w:r>
            <w:r w:rsidR="00572A69">
              <w:rPr>
                <w:rFonts w:ascii="Times New Roman" w:hAnsi="Times New Roman" w:cs="Times New Roman"/>
                <w:b/>
              </w:rPr>
              <w:t xml:space="preserve"> by PCR and/or serology</w:t>
            </w:r>
          </w:p>
        </w:tc>
      </w:tr>
      <w:tr w:rsidR="004B2F93" w:rsidRPr="00D97146" w:rsidTr="00AF41AD">
        <w:tc>
          <w:tcPr>
            <w:tcW w:w="3088" w:type="dxa"/>
            <w:tcBorders>
              <w:top w:val="single" w:sz="4" w:space="0" w:color="auto"/>
            </w:tcBorders>
          </w:tcPr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  <w:i/>
              </w:rPr>
            </w:pPr>
            <w:r w:rsidRPr="00D97146">
              <w:rPr>
                <w:rFonts w:ascii="Times New Roman" w:hAnsi="Times New Roman" w:cs="Times New Roman"/>
                <w:i/>
              </w:rPr>
              <w:t>Sampling Period 1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  <w:b/>
              </w:rPr>
            </w:pPr>
            <w:r w:rsidRPr="00D97146">
              <w:rPr>
                <w:rFonts w:ascii="Times New Roman" w:hAnsi="Times New Roman" w:cs="Times New Roman"/>
                <w:b/>
              </w:rPr>
              <w:t>Beef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Outdoor, pasture-fed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Unknown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  <w:b/>
              </w:rPr>
              <w:t>Chicken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Outdoor, organic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Unknown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  <w:b/>
              </w:rPr>
              <w:t>Lamb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Outdoor, grass-fed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  <w:b/>
              </w:rPr>
              <w:t>Pork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Outdoor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Indoor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Unknown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  <w:b/>
              </w:rPr>
              <w:t>Venison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Wild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Farmed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Mix of wild and farmed venison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Unknown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  <w:i/>
              </w:rPr>
            </w:pPr>
            <w:r w:rsidRPr="00D97146">
              <w:rPr>
                <w:rFonts w:ascii="Times New Roman" w:hAnsi="Times New Roman" w:cs="Times New Roman"/>
                <w:i/>
              </w:rPr>
              <w:t>Sampling Period 2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  <w:b/>
              </w:rPr>
              <w:t>Venison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Wild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Farmed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2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7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0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1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9134E1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87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0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0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41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46</w:t>
            </w:r>
            <w:r w:rsidRPr="00D97146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3</w:t>
            </w:r>
            <w:r w:rsidRPr="00D97146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</w:t>
            </w:r>
            <w:r w:rsidRPr="00D97146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1</w:t>
            </w:r>
            <w:r w:rsidRPr="00D97146">
              <w:rPr>
                <w:rFonts w:ascii="Times New Roman" w:hAnsi="Times New Roman" w:cs="Times New Roman"/>
                <w:vertAlign w:val="superscript"/>
              </w:rPr>
              <w:t>c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8</w:t>
            </w:r>
            <w:r w:rsidRPr="00D97146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39</w:t>
            </w:r>
            <w:r w:rsidRPr="00D9714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572A69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0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0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9134E1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6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0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3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3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3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0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3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8</w:t>
            </w:r>
          </w:p>
          <w:p w:rsidR="007D397B" w:rsidRPr="00D97146" w:rsidRDefault="007D397B" w:rsidP="00572A69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1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7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0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1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9134E1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85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B4657" w:rsidRPr="00D97146" w:rsidRDefault="007B4657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0</w:t>
            </w:r>
          </w:p>
          <w:p w:rsidR="004B2709" w:rsidRPr="00D97146" w:rsidRDefault="004B2709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0</w:t>
            </w:r>
          </w:p>
          <w:p w:rsidR="004B2709" w:rsidRPr="00D97146" w:rsidRDefault="004B2709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38</w:t>
            </w:r>
          </w:p>
          <w:p w:rsidR="00D569BB" w:rsidRPr="00D97146" w:rsidRDefault="00D569B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D569BB" w:rsidRPr="00D97146" w:rsidRDefault="00D569B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D569BB" w:rsidRPr="00D97146" w:rsidRDefault="00EC7CCA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42</w:t>
            </w:r>
          </w:p>
          <w:p w:rsidR="00D37F77" w:rsidRPr="00D97146" w:rsidRDefault="00D37F77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3</w:t>
            </w:r>
          </w:p>
          <w:p w:rsidR="00593FDD" w:rsidRPr="00D97146" w:rsidRDefault="00593FDD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</w:t>
            </w:r>
          </w:p>
          <w:p w:rsidR="00593FDD" w:rsidRPr="00D97146" w:rsidRDefault="00593FDD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1</w:t>
            </w:r>
          </w:p>
          <w:p w:rsidR="00D37F77" w:rsidRPr="00D97146" w:rsidRDefault="00D37F77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7692B" w:rsidRPr="00D97146" w:rsidRDefault="0077692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7692B" w:rsidRPr="00D97146" w:rsidRDefault="0077692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EC7CCA" w:rsidRPr="00D97146" w:rsidRDefault="00C860B7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7</w:t>
            </w:r>
          </w:p>
          <w:p w:rsidR="001E4A5D" w:rsidRPr="00D97146" w:rsidRDefault="001E4A5D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9134E1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4</w:t>
            </w:r>
          </w:p>
          <w:p w:rsidR="007B4657" w:rsidRPr="00D97146" w:rsidRDefault="007B4657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B4657" w:rsidRPr="00D97146" w:rsidRDefault="007B4657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B4657" w:rsidRPr="00D97146" w:rsidRDefault="007B4657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0</w:t>
            </w:r>
          </w:p>
          <w:p w:rsidR="004B2709" w:rsidRPr="00D97146" w:rsidRDefault="004B2709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0</w:t>
            </w:r>
          </w:p>
          <w:p w:rsidR="004B2709" w:rsidRPr="00D97146" w:rsidRDefault="004B2709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</w:t>
            </w:r>
          </w:p>
          <w:p w:rsidR="00EC7CCA" w:rsidRPr="00D97146" w:rsidRDefault="00EC7CCA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EC7CCA" w:rsidRPr="00D97146" w:rsidRDefault="00EC7CCA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EC7CCA" w:rsidRPr="00D97146" w:rsidRDefault="00EC7CCA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9</w:t>
            </w:r>
          </w:p>
          <w:p w:rsidR="00D37F77" w:rsidRPr="00D97146" w:rsidRDefault="00D37F77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</w:t>
            </w:r>
          </w:p>
          <w:p w:rsidR="00593FDD" w:rsidRPr="00D97146" w:rsidRDefault="00593FDD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0</w:t>
            </w:r>
          </w:p>
          <w:p w:rsidR="00593FDD" w:rsidRPr="00D97146" w:rsidRDefault="00593FDD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0</w:t>
            </w:r>
          </w:p>
          <w:p w:rsidR="00C860B7" w:rsidRPr="00D97146" w:rsidRDefault="00C860B7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C860B7" w:rsidRPr="00D97146" w:rsidRDefault="00C860B7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C860B7" w:rsidRPr="00D97146" w:rsidRDefault="00C860B7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C860B7" w:rsidRPr="00D97146" w:rsidRDefault="001E4A5D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3</w:t>
            </w:r>
          </w:p>
          <w:p w:rsidR="001E4A5D" w:rsidRPr="00D97146" w:rsidRDefault="001E4A5D" w:rsidP="00572A69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4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987D86" w:rsidRPr="00D97146" w:rsidRDefault="00987D86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987D86" w:rsidRPr="00D97146" w:rsidRDefault="00987D86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17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D569BB" w:rsidRPr="00D97146" w:rsidRDefault="00D569B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D569BB" w:rsidRPr="00D97146" w:rsidRDefault="00D569B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</w:t>
            </w:r>
          </w:p>
          <w:p w:rsidR="00D569BB" w:rsidRPr="00D97146" w:rsidRDefault="00D569B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0</w:t>
            </w:r>
          </w:p>
          <w:p w:rsidR="00D569BB" w:rsidRPr="00D97146" w:rsidRDefault="00D569B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</w:t>
            </w:r>
          </w:p>
          <w:p w:rsidR="007D397B" w:rsidRPr="00D97146" w:rsidRDefault="007D397B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866CA5" w:rsidRPr="00D97146" w:rsidRDefault="00866CA5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866CA5" w:rsidRPr="00D97146" w:rsidRDefault="00866CA5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23</w:t>
            </w:r>
          </w:p>
          <w:p w:rsidR="00D37F77" w:rsidRPr="00D97146" w:rsidRDefault="00D37F77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4</w:t>
            </w:r>
          </w:p>
          <w:p w:rsidR="00593FDD" w:rsidRPr="00D97146" w:rsidRDefault="00593FDD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0</w:t>
            </w:r>
          </w:p>
          <w:p w:rsidR="00593FDD" w:rsidRPr="00D97146" w:rsidRDefault="00593FDD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3</w:t>
            </w:r>
          </w:p>
          <w:p w:rsidR="001E4A5D" w:rsidRPr="00D97146" w:rsidRDefault="001E4A5D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1E4A5D" w:rsidRPr="00D97146" w:rsidRDefault="001E4A5D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1E4A5D" w:rsidRPr="00D97146" w:rsidRDefault="001E4A5D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</w:p>
          <w:p w:rsidR="001E4A5D" w:rsidRPr="00D97146" w:rsidRDefault="001E4A5D" w:rsidP="00933A42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 w:rsidRPr="00D97146">
              <w:rPr>
                <w:rFonts w:ascii="Times New Roman" w:hAnsi="Times New Roman" w:cs="Times New Roman"/>
              </w:rPr>
              <w:t>9</w:t>
            </w:r>
          </w:p>
          <w:p w:rsidR="001E4A5D" w:rsidRPr="00D97146" w:rsidRDefault="00572A69" w:rsidP="00572A69">
            <w:pPr>
              <w:pStyle w:val="EndNoteBibliography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bookmarkStart w:id="0" w:name="_GoBack"/>
            <w:bookmarkEnd w:id="0"/>
          </w:p>
        </w:tc>
      </w:tr>
    </w:tbl>
    <w:p w:rsidR="007D397B" w:rsidRDefault="007D397B" w:rsidP="007D397B">
      <w:pPr>
        <w:pStyle w:val="EndNoteBibliography"/>
        <w:spacing w:after="0"/>
        <w:ind w:right="567"/>
        <w:rPr>
          <w:rFonts w:ascii="Times New Roman" w:hAnsi="Times New Roman" w:cs="Times New Roman"/>
        </w:rPr>
      </w:pPr>
      <w:r w:rsidRPr="00142360">
        <w:rPr>
          <w:rFonts w:ascii="Times New Roman" w:hAnsi="Times New Roman" w:cs="Times New Roman"/>
          <w:vertAlign w:val="superscript"/>
        </w:rPr>
        <w:t>a</w:t>
      </w:r>
      <w:r w:rsidRPr="00142360">
        <w:rPr>
          <w:rFonts w:ascii="Times New Roman" w:hAnsi="Times New Roman" w:cs="Times New Roman"/>
          <w:sz w:val="20"/>
          <w:szCs w:val="20"/>
        </w:rPr>
        <w:t xml:space="preserve">28 products </w:t>
      </w:r>
      <w:r>
        <w:rPr>
          <w:rFonts w:ascii="Times New Roman" w:hAnsi="Times New Roman" w:cs="Times New Roman"/>
          <w:sz w:val="20"/>
          <w:szCs w:val="20"/>
        </w:rPr>
        <w:t xml:space="preserve">also </w:t>
      </w:r>
      <w:r w:rsidRPr="00142360">
        <w:rPr>
          <w:rFonts w:ascii="Times New Roman" w:hAnsi="Times New Roman" w:cs="Times New Roman"/>
          <w:sz w:val="20"/>
          <w:szCs w:val="20"/>
        </w:rPr>
        <w:t>contain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142360">
        <w:rPr>
          <w:rFonts w:ascii="Times New Roman" w:hAnsi="Times New Roman" w:cs="Times New Roman"/>
          <w:sz w:val="20"/>
          <w:szCs w:val="20"/>
        </w:rPr>
        <w:t xml:space="preserve"> pork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14236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Products were pure venison only; </w:t>
      </w:r>
      <w:r w:rsidRPr="0014236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7 products also contained pork</w:t>
      </w:r>
    </w:p>
    <w:p w:rsidR="007D397B" w:rsidRDefault="007D397B"/>
    <w:p w:rsidR="00D97146" w:rsidRDefault="00D97146" w:rsidP="00C3663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D97146" w:rsidSect="004B2F93">
          <w:pgSz w:w="16838" w:h="11906" w:orient="landscape"/>
          <w:pgMar w:top="1134" w:right="1134" w:bottom="1134" w:left="1134" w:header="708" w:footer="708" w:gutter="0"/>
          <w:cols w:space="708"/>
          <w:docGrid w:linePitch="360"/>
        </w:sectPr>
      </w:pPr>
    </w:p>
    <w:p w:rsidR="00C36638" w:rsidRDefault="00C36638" w:rsidP="00C3663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>
        <w:rPr>
          <w:rFonts w:ascii="Times New Roman" w:hAnsi="Times New Roman" w:cs="Times New Roman"/>
          <w:sz w:val="24"/>
          <w:szCs w:val="24"/>
        </w:rPr>
        <w:t xml:space="preserve">Detection of </w:t>
      </w:r>
      <w:r>
        <w:rPr>
          <w:rFonts w:ascii="Times New Roman" w:hAnsi="Times New Roman" w:cs="Times New Roman"/>
          <w:i/>
          <w:sz w:val="24"/>
          <w:szCs w:val="24"/>
        </w:rPr>
        <w:t xml:space="preserve">T. </w:t>
      </w:r>
      <w:r w:rsidRPr="00C36638">
        <w:rPr>
          <w:rFonts w:ascii="Times New Roman" w:hAnsi="Times New Roman" w:cs="Times New Roman"/>
          <w:i/>
          <w:sz w:val="24"/>
          <w:szCs w:val="24"/>
        </w:rPr>
        <w:t>gondii</w:t>
      </w:r>
      <w:r>
        <w:rPr>
          <w:rFonts w:ascii="Times New Roman" w:hAnsi="Times New Roman" w:cs="Times New Roman"/>
          <w:sz w:val="24"/>
          <w:szCs w:val="24"/>
        </w:rPr>
        <w:t xml:space="preserve"> in different c</w:t>
      </w:r>
      <w:r w:rsidRPr="00C36638">
        <w:rPr>
          <w:rFonts w:ascii="Times New Roman" w:hAnsi="Times New Roman" w:cs="Times New Roman"/>
          <w:sz w:val="24"/>
          <w:szCs w:val="24"/>
        </w:rPr>
        <w:t>uts</w:t>
      </w:r>
      <w:r>
        <w:rPr>
          <w:rFonts w:ascii="Times New Roman" w:hAnsi="Times New Roman" w:cs="Times New Roman"/>
          <w:sz w:val="24"/>
          <w:szCs w:val="24"/>
        </w:rPr>
        <w:t xml:space="preserve"> of meat sampl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812"/>
        <w:gridCol w:w="1134"/>
        <w:gridCol w:w="1134"/>
        <w:gridCol w:w="1417"/>
        <w:gridCol w:w="1276"/>
        <w:gridCol w:w="1425"/>
      </w:tblGrid>
      <w:tr w:rsidR="00FD0A9A" w:rsidRPr="0034236E" w:rsidTr="00F718B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4236E">
              <w:rPr>
                <w:rFonts w:ascii="Times New Roman" w:hAnsi="Times New Roman" w:cs="Times New Roman"/>
                <w:b/>
              </w:rPr>
              <w:t>Meat Typ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4236E">
              <w:rPr>
                <w:rFonts w:ascii="Times New Roman" w:hAnsi="Times New Roman" w:cs="Times New Roman"/>
                <w:b/>
              </w:rPr>
              <w:t>Cut of me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D0A9A" w:rsidRPr="0034236E" w:rsidRDefault="00FD0A9A" w:rsidP="00933A4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4236E">
              <w:rPr>
                <w:rFonts w:ascii="Times New Roman" w:hAnsi="Times New Roman" w:cs="Times New Roman"/>
                <w:b/>
              </w:rPr>
              <w:t>No. tested by PC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D0A9A" w:rsidRPr="0034236E" w:rsidRDefault="002F6A79" w:rsidP="00FD0A9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.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o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by PC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D0A9A" w:rsidRPr="0034236E" w:rsidRDefault="00FD0A9A" w:rsidP="00933A4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4236E">
              <w:rPr>
                <w:rFonts w:ascii="Times New Roman" w:hAnsi="Times New Roman" w:cs="Times New Roman"/>
                <w:b/>
              </w:rPr>
              <w:t>No. tested by serolog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D0A9A" w:rsidRPr="0034236E" w:rsidRDefault="00B504BC" w:rsidP="00933A4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o.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po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by serology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FD0A9A" w:rsidRPr="0034236E" w:rsidRDefault="00FD0A9A" w:rsidP="00933A42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34236E">
              <w:rPr>
                <w:rFonts w:ascii="Times New Roman" w:hAnsi="Times New Roman" w:cs="Times New Roman"/>
                <w:b/>
              </w:rPr>
              <w:t>No. pos by PCR and/or serology</w:t>
            </w:r>
          </w:p>
        </w:tc>
      </w:tr>
      <w:tr w:rsidR="00FD0A9A" w:rsidRPr="0034236E" w:rsidTr="00F718B0">
        <w:tc>
          <w:tcPr>
            <w:tcW w:w="1985" w:type="dxa"/>
            <w:tcBorders>
              <w:top w:val="single" w:sz="4" w:space="0" w:color="auto"/>
            </w:tcBorders>
          </w:tcPr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34236E">
              <w:rPr>
                <w:rFonts w:ascii="Times New Roman" w:hAnsi="Times New Roman" w:cs="Times New Roman"/>
                <w:i/>
              </w:rPr>
              <w:t>Sampling Period 1: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4236E">
              <w:rPr>
                <w:rFonts w:ascii="Times New Roman" w:hAnsi="Times New Roman" w:cs="Times New Roman"/>
                <w:b/>
              </w:rPr>
              <w:t>Beef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4236E">
              <w:rPr>
                <w:rFonts w:ascii="Times New Roman" w:hAnsi="Times New Roman" w:cs="Times New Roman"/>
                <w:b/>
              </w:rPr>
              <w:t>Chicken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4236E">
              <w:rPr>
                <w:rFonts w:ascii="Times New Roman" w:hAnsi="Times New Roman" w:cs="Times New Roman"/>
                <w:b/>
              </w:rPr>
              <w:t>Lamb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4236E">
              <w:rPr>
                <w:rFonts w:ascii="Times New Roman" w:hAnsi="Times New Roman" w:cs="Times New Roman"/>
                <w:b/>
              </w:rPr>
              <w:t>Pork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4236E">
              <w:rPr>
                <w:rFonts w:ascii="Times New Roman" w:hAnsi="Times New Roman" w:cs="Times New Roman"/>
                <w:b/>
              </w:rPr>
              <w:t>Venison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</w:rPr>
            </w:pPr>
            <w:r w:rsidRPr="0034236E">
              <w:rPr>
                <w:rFonts w:ascii="Times New Roman" w:hAnsi="Times New Roman" w:cs="Times New Roman"/>
                <w:i/>
              </w:rPr>
              <w:t>Sampling Period 2: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4236E">
              <w:rPr>
                <w:rFonts w:ascii="Times New Roman" w:hAnsi="Times New Roman" w:cs="Times New Roman"/>
                <w:b/>
              </w:rPr>
              <w:t>Venison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Ground meat</w:t>
            </w:r>
            <w:r w:rsidRPr="0034236E">
              <w:rPr>
                <w:rFonts w:ascii="Times New Roman" w:hAnsi="Times New Roman" w:cs="Times New Roman"/>
                <w:vertAlign w:val="superscript"/>
              </w:rPr>
              <w:t>a</w:t>
            </w:r>
            <w:r w:rsidRPr="0034236E">
              <w:rPr>
                <w:rFonts w:ascii="Times New Roman" w:hAnsi="Times New Roman" w:cs="Times New Roman"/>
              </w:rPr>
              <w:t xml:space="preserve"> (sausages, minced, burgers, meatballs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Steak (shoulder, rump, fillet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Stewing meat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Breast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Drumstick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Offal (liver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Steaks (fillet, leg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Ground meat</w:t>
            </w:r>
            <w:r w:rsidRPr="0034236E">
              <w:rPr>
                <w:rFonts w:ascii="Times New Roman" w:hAnsi="Times New Roman" w:cs="Times New Roman"/>
                <w:vertAlign w:val="superscript"/>
              </w:rPr>
              <w:t>b</w:t>
            </w:r>
            <w:r w:rsidRPr="0034236E">
              <w:rPr>
                <w:rFonts w:ascii="Times New Roman" w:hAnsi="Times New Roman" w:cs="Times New Roman"/>
              </w:rPr>
              <w:t xml:space="preserve"> (sausages, grillsteaks, minced, burgers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Meat on the bone (chops, shank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Stewing meat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Offal (heart, kidney, liver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Ground meat</w:t>
            </w:r>
            <w:r w:rsidRPr="0034236E">
              <w:rPr>
                <w:rFonts w:ascii="Times New Roman" w:hAnsi="Times New Roman" w:cs="Times New Roman"/>
                <w:vertAlign w:val="superscript"/>
              </w:rPr>
              <w:t>c</w:t>
            </w:r>
            <w:r w:rsidRPr="0034236E">
              <w:rPr>
                <w:rFonts w:ascii="Times New Roman" w:hAnsi="Times New Roman" w:cs="Times New Roman"/>
              </w:rPr>
              <w:t xml:space="preserve"> (sausages, burgers, minced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Steak (fillet, loin, leg, shoulder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Stewing meat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Bacon and loin medallions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Chops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Offal (heart, liver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Ground meat</w:t>
            </w:r>
            <w:r w:rsidRPr="0034236E">
              <w:rPr>
                <w:rFonts w:ascii="Times New Roman" w:hAnsi="Times New Roman" w:cs="Times New Roman"/>
                <w:vertAlign w:val="superscript"/>
              </w:rPr>
              <w:t>d</w:t>
            </w:r>
            <w:r w:rsidRPr="0034236E">
              <w:rPr>
                <w:rFonts w:ascii="Times New Roman" w:hAnsi="Times New Roman" w:cs="Times New Roman"/>
              </w:rPr>
              <w:t xml:space="preserve"> (sausages, grillsteaks, burgers, meatballs, mince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Stewing meat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Steak (haunch, striploin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Offal (liver, kidney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Other (frying meat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Steak (haunch, sirloin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Ground meat</w:t>
            </w:r>
            <w:r w:rsidRPr="0034236E">
              <w:rPr>
                <w:rFonts w:ascii="Times New Roman" w:hAnsi="Times New Roman" w:cs="Times New Roman"/>
                <w:vertAlign w:val="superscript"/>
              </w:rPr>
              <w:t>e</w:t>
            </w:r>
            <w:r w:rsidRPr="0034236E">
              <w:rPr>
                <w:rFonts w:ascii="Times New Roman" w:hAnsi="Times New Roman" w:cs="Times New Roman"/>
              </w:rPr>
              <w:t xml:space="preserve"> (burgers and mince)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Stewing meat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Other (meat for frying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24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10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5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19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1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1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29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15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13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6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24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35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21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7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4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2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2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58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14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5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3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2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28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21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12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2F6A79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0</w:t>
            </w:r>
          </w:p>
          <w:p w:rsidR="00FD0A9A" w:rsidRPr="0034236E" w:rsidRDefault="002F6A79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0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34236E">
              <w:rPr>
                <w:rStyle w:val="Emphasis"/>
                <w:rFonts w:ascii="Times New Roman" w:hAnsi="Times New Roman" w:cs="Times New Roman"/>
                <w:i w:val="0"/>
              </w:rPr>
              <w:t>0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34236E">
              <w:rPr>
                <w:rStyle w:val="Emphasis"/>
                <w:rFonts w:ascii="Times New Roman" w:hAnsi="Times New Roman" w:cs="Times New Roman"/>
                <w:i w:val="0"/>
              </w:rPr>
              <w:t>1</w:t>
            </w:r>
          </w:p>
          <w:p w:rsidR="002F6A79" w:rsidRDefault="00FD0A9A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34236E">
              <w:rPr>
                <w:rStyle w:val="Emphasis"/>
                <w:rFonts w:ascii="Times New Roman" w:hAnsi="Times New Roman" w:cs="Times New Roman"/>
                <w:i w:val="0"/>
              </w:rPr>
              <w:t>0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 w:rsidRPr="0034236E">
              <w:rPr>
                <w:rStyle w:val="Emphasis"/>
                <w:rFonts w:ascii="Times New Roman" w:hAnsi="Times New Roman" w:cs="Times New Roman"/>
                <w:i w:val="0"/>
              </w:rPr>
              <w:t>0</w:t>
            </w:r>
          </w:p>
          <w:p w:rsidR="00FD0A9A" w:rsidRPr="0034236E" w:rsidRDefault="00875723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1</w:t>
            </w:r>
          </w:p>
          <w:p w:rsidR="00FD0A9A" w:rsidRPr="0034236E" w:rsidRDefault="00875723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2</w:t>
            </w:r>
          </w:p>
          <w:p w:rsidR="00FD0A9A" w:rsidRPr="0034236E" w:rsidRDefault="00DE3705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2</w:t>
            </w:r>
          </w:p>
          <w:p w:rsidR="00FD0A9A" w:rsidRPr="0034236E" w:rsidRDefault="00241E7B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0</w:t>
            </w:r>
          </w:p>
          <w:p w:rsidR="00FD0A9A" w:rsidRPr="0034236E" w:rsidRDefault="00924BA7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1</w:t>
            </w:r>
          </w:p>
          <w:p w:rsidR="00FD0A9A" w:rsidRPr="0034236E" w:rsidRDefault="00D31355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2</w:t>
            </w:r>
          </w:p>
          <w:p w:rsidR="00FD0A9A" w:rsidRPr="0034236E" w:rsidRDefault="00D9311A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0</w:t>
            </w:r>
          </w:p>
          <w:p w:rsidR="00FD0A9A" w:rsidRPr="0034236E" w:rsidRDefault="00D9311A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0</w:t>
            </w:r>
          </w:p>
          <w:p w:rsidR="00FD0A9A" w:rsidRPr="0034236E" w:rsidRDefault="00CE486F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0</w:t>
            </w:r>
          </w:p>
          <w:p w:rsidR="00FD0A9A" w:rsidRPr="0034236E" w:rsidRDefault="00980A82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1</w:t>
            </w:r>
          </w:p>
          <w:p w:rsidR="00FD0A9A" w:rsidRPr="0034236E" w:rsidRDefault="00087E0B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0</w:t>
            </w:r>
          </w:p>
          <w:p w:rsidR="00FD0A9A" w:rsidRPr="0034236E" w:rsidRDefault="00D717B3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25</w:t>
            </w:r>
          </w:p>
          <w:p w:rsidR="00FD0A9A" w:rsidRPr="0034236E" w:rsidRDefault="002F6A79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1</w:t>
            </w:r>
          </w:p>
          <w:p w:rsidR="00FD0A9A" w:rsidRPr="0034236E" w:rsidRDefault="00714FB1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2</w:t>
            </w:r>
          </w:p>
          <w:p w:rsidR="00FD0A9A" w:rsidRPr="0034236E" w:rsidRDefault="00CA76A4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0</w:t>
            </w:r>
          </w:p>
          <w:p w:rsidR="00FD0A9A" w:rsidRPr="0034236E" w:rsidRDefault="00941159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1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</w:p>
          <w:p w:rsidR="00FD0A9A" w:rsidRPr="0034236E" w:rsidRDefault="002D5A3E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8</w:t>
            </w:r>
          </w:p>
          <w:p w:rsidR="002F6A79" w:rsidRDefault="008D6155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5</w:t>
            </w:r>
          </w:p>
          <w:p w:rsidR="00FD0A9A" w:rsidRDefault="00A33EBE" w:rsidP="00933A42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6</w:t>
            </w:r>
          </w:p>
          <w:p w:rsidR="00A33EBE" w:rsidRPr="0034236E" w:rsidRDefault="00890CE4" w:rsidP="002F6A79">
            <w:pPr>
              <w:spacing w:after="0" w:line="240" w:lineRule="auto"/>
              <w:jc w:val="both"/>
              <w:rPr>
                <w:rStyle w:val="Emphasis"/>
                <w:rFonts w:ascii="Times New Roman" w:hAnsi="Times New Roman" w:cs="Times New Roman"/>
                <w:i w:val="0"/>
              </w:rPr>
            </w:pPr>
            <w:r>
              <w:rPr>
                <w:rStyle w:val="Emphasis"/>
                <w:rFonts w:ascii="Times New Roman" w:hAnsi="Times New Roman" w:cs="Times New Roman"/>
                <w:i w:val="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23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10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5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19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1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1</w:t>
            </w:r>
          </w:p>
          <w:p w:rsidR="00FD0A9A" w:rsidRPr="0034236E" w:rsidRDefault="00F45C6B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  <w:p w:rsidR="00FD0A9A" w:rsidRPr="0034236E" w:rsidRDefault="00B538C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:rsidR="00FD0A9A" w:rsidRPr="0034236E" w:rsidRDefault="00DE3705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:rsidR="00FD0A9A" w:rsidRPr="0034236E" w:rsidRDefault="00241E7B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:rsidR="00FD0A9A" w:rsidRPr="0034236E" w:rsidRDefault="00924BA7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  <w:p w:rsidR="00FD0A9A" w:rsidRPr="0034236E" w:rsidRDefault="00D31355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  <w:p w:rsidR="00FD0A9A" w:rsidRPr="0034236E" w:rsidRDefault="00D9311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  <w:p w:rsidR="00FD0A9A" w:rsidRPr="0034236E" w:rsidRDefault="00D9311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FD0A9A" w:rsidRPr="0034236E" w:rsidRDefault="00CE486F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FD0A9A" w:rsidRPr="0034236E" w:rsidRDefault="00980A82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0A9A" w:rsidRPr="0034236E" w:rsidRDefault="00087E0B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0A9A" w:rsidRPr="0034236E" w:rsidRDefault="00347BDF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  <w:p w:rsidR="00FD0A9A" w:rsidRPr="0034236E" w:rsidRDefault="00032548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:rsidR="00FD0A9A" w:rsidRPr="0034236E" w:rsidRDefault="00714FB1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FD0A9A" w:rsidRPr="0034236E" w:rsidRDefault="00CA76A4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FD0A9A" w:rsidRPr="0034236E" w:rsidRDefault="00941159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2D5A3E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  <w:p w:rsidR="00FD0A9A" w:rsidRPr="0034236E" w:rsidRDefault="008D6155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:rsidR="00FD0A9A" w:rsidRPr="0034236E" w:rsidRDefault="00A33EBE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  <w:p w:rsidR="00FD0A9A" w:rsidRPr="0034236E" w:rsidRDefault="00890CE4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2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0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0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3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0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0</w:t>
            </w:r>
          </w:p>
          <w:p w:rsidR="00FD0A9A" w:rsidRPr="0034236E" w:rsidRDefault="00F45C6B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0A9A" w:rsidRPr="0034236E" w:rsidRDefault="00B538C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0A9A" w:rsidRPr="0034236E" w:rsidRDefault="00DE3705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FD0A9A" w:rsidRPr="0034236E" w:rsidRDefault="00241E7B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0A9A" w:rsidRPr="0034236E" w:rsidRDefault="00924BA7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FD0A9A" w:rsidRPr="0034236E" w:rsidRDefault="00D31355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0A9A" w:rsidRPr="0034236E" w:rsidRDefault="00D9311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FD0A9A" w:rsidRPr="0034236E" w:rsidRDefault="00D9311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FD0A9A" w:rsidRPr="0034236E" w:rsidRDefault="00CE486F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FD0A9A" w:rsidRPr="0034236E" w:rsidRDefault="00980A82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FD0A9A" w:rsidRPr="0034236E" w:rsidRDefault="00087E0B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0A9A" w:rsidRPr="0034236E" w:rsidRDefault="00347BDF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:rsidR="00FD0A9A" w:rsidRPr="0034236E" w:rsidRDefault="00032548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0A9A" w:rsidRPr="0034236E" w:rsidRDefault="00714FB1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0A9A" w:rsidRPr="0034236E" w:rsidRDefault="00CA76A4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FD0A9A" w:rsidRPr="0034236E" w:rsidRDefault="00941159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FD0A9A" w:rsidRPr="0034236E" w:rsidRDefault="002D5A3E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D0A9A" w:rsidRPr="0034236E" w:rsidRDefault="008D6155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FD0A9A" w:rsidRPr="0034236E" w:rsidRDefault="00A33EBE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FD0A9A" w:rsidRPr="0034236E" w:rsidRDefault="00890CE4" w:rsidP="00B504BC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FD0A9A" w:rsidRPr="0034236E" w:rsidRDefault="00FD0A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2E147A" w:rsidRPr="0034236E" w:rsidRDefault="00A84F9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2E147A" w:rsidRPr="0034236E" w:rsidRDefault="006B2EB7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0</w:t>
            </w:r>
          </w:p>
          <w:p w:rsidR="002E147A" w:rsidRPr="0034236E" w:rsidRDefault="006B2EB7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0</w:t>
            </w:r>
          </w:p>
          <w:p w:rsidR="002E147A" w:rsidRPr="0034236E" w:rsidRDefault="000145ED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4</w:t>
            </w:r>
          </w:p>
          <w:p w:rsidR="002E147A" w:rsidRPr="0034236E" w:rsidRDefault="000145ED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0</w:t>
            </w:r>
          </w:p>
          <w:p w:rsidR="002E147A" w:rsidRPr="0034236E" w:rsidRDefault="000145ED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4236E">
              <w:rPr>
                <w:rFonts w:ascii="Times New Roman" w:hAnsi="Times New Roman" w:cs="Times New Roman"/>
              </w:rPr>
              <w:t>0</w:t>
            </w:r>
          </w:p>
          <w:p w:rsidR="002E147A" w:rsidRPr="0034236E" w:rsidRDefault="00F45C6B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2E147A" w:rsidRPr="0034236E" w:rsidRDefault="00B538C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2E147A" w:rsidRPr="0034236E" w:rsidRDefault="00082A42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2E147A" w:rsidRPr="0034236E" w:rsidRDefault="00241E7B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2E147A" w:rsidRPr="0034236E" w:rsidRDefault="008E2117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:rsidR="002E147A" w:rsidRPr="0034236E" w:rsidRDefault="00D31355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2E147A" w:rsidRPr="0034236E" w:rsidRDefault="00D9311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2E147A" w:rsidRPr="0034236E" w:rsidRDefault="00D9311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2E147A" w:rsidRPr="0034236E" w:rsidRDefault="00CE486F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2E147A" w:rsidRPr="0034236E" w:rsidRDefault="00980A82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2E147A" w:rsidRPr="0034236E" w:rsidRDefault="00087E0B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2E147A" w:rsidRPr="0034236E" w:rsidRDefault="00EE52C2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  <w:p w:rsidR="002E147A" w:rsidRPr="0034236E" w:rsidRDefault="00032548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2E147A" w:rsidRPr="0034236E" w:rsidRDefault="00714FB1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2E147A" w:rsidRPr="0034236E" w:rsidRDefault="00CA76A4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:rsidR="002E147A" w:rsidRPr="0034236E" w:rsidRDefault="00941159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:rsidR="002E147A" w:rsidRPr="0034236E" w:rsidRDefault="002E147A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:rsidR="002E147A" w:rsidRPr="0034236E" w:rsidRDefault="002D5A3E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:rsidR="002E147A" w:rsidRPr="0034236E" w:rsidRDefault="003A6016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2E147A" w:rsidRPr="0034236E" w:rsidRDefault="00A33EBE" w:rsidP="00933A42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2E147A" w:rsidRPr="0034236E" w:rsidRDefault="00890CE4" w:rsidP="00A84F9A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C36638" w:rsidRPr="00144FCA" w:rsidRDefault="00C36638" w:rsidP="00633A9D">
      <w:pPr>
        <w:spacing w:after="0" w:line="240" w:lineRule="auto"/>
        <w:ind w:right="395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65167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Samples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contained </w:t>
      </w:r>
      <w:r w:rsidR="00493A0D">
        <w:rPr>
          <w:rFonts w:ascii="Times New Roman" w:hAnsi="Times New Roman" w:cs="Times New Roman"/>
          <w:sz w:val="20"/>
          <w:szCs w:val="20"/>
        </w:rPr>
        <w:t xml:space="preserve">ground </w:t>
      </w:r>
      <w:r>
        <w:rPr>
          <w:rFonts w:ascii="Times New Roman" w:hAnsi="Times New Roman" w:cs="Times New Roman"/>
          <w:sz w:val="20"/>
          <w:szCs w:val="20"/>
        </w:rPr>
        <w:t xml:space="preserve">beef only; </w:t>
      </w:r>
      <w:r w:rsidRPr="00077E1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Samples contained </w:t>
      </w:r>
      <w:r w:rsidR="00493A0D">
        <w:rPr>
          <w:rFonts w:ascii="Times New Roman" w:hAnsi="Times New Roman" w:cs="Times New Roman"/>
          <w:sz w:val="20"/>
          <w:szCs w:val="20"/>
        </w:rPr>
        <w:t xml:space="preserve">ground </w:t>
      </w:r>
      <w:r>
        <w:rPr>
          <w:rFonts w:ascii="Times New Roman" w:hAnsi="Times New Roman" w:cs="Times New Roman"/>
          <w:sz w:val="20"/>
          <w:szCs w:val="20"/>
        </w:rPr>
        <w:t xml:space="preserve">lamb only; </w:t>
      </w:r>
      <w:r w:rsidRPr="00077E13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Samples contained </w:t>
      </w:r>
      <w:r w:rsidR="00493A0D">
        <w:rPr>
          <w:rFonts w:ascii="Times New Roman" w:hAnsi="Times New Roman" w:cs="Times New Roman"/>
          <w:sz w:val="20"/>
          <w:szCs w:val="20"/>
        </w:rPr>
        <w:t xml:space="preserve">ground </w:t>
      </w:r>
      <w:r>
        <w:rPr>
          <w:rFonts w:ascii="Times New Roman" w:hAnsi="Times New Roman" w:cs="Times New Roman"/>
          <w:sz w:val="20"/>
          <w:szCs w:val="20"/>
        </w:rPr>
        <w:t xml:space="preserve">pork only; </w:t>
      </w:r>
      <w:r w:rsidRPr="00077E13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43 </w:t>
      </w:r>
      <w:r w:rsidRPr="00144FCA">
        <w:rPr>
          <w:rFonts w:ascii="Times New Roman" w:hAnsi="Times New Roman" w:cs="Times New Roman"/>
          <w:sz w:val="20"/>
          <w:szCs w:val="20"/>
        </w:rPr>
        <w:t xml:space="preserve">out of 58 </w:t>
      </w:r>
      <w:r>
        <w:rPr>
          <w:rFonts w:ascii="Times New Roman" w:hAnsi="Times New Roman" w:cs="Times New Roman"/>
          <w:sz w:val="20"/>
          <w:szCs w:val="20"/>
        </w:rPr>
        <w:t>sa</w:t>
      </w:r>
      <w:r w:rsidRPr="00144FCA">
        <w:rPr>
          <w:rFonts w:ascii="Times New Roman" w:hAnsi="Times New Roman" w:cs="Times New Roman"/>
          <w:sz w:val="20"/>
          <w:szCs w:val="20"/>
        </w:rPr>
        <w:t xml:space="preserve">mples also contained </w:t>
      </w:r>
      <w:r w:rsidR="00493A0D">
        <w:rPr>
          <w:rFonts w:ascii="Times New Roman" w:hAnsi="Times New Roman" w:cs="Times New Roman"/>
          <w:sz w:val="20"/>
          <w:szCs w:val="20"/>
        </w:rPr>
        <w:t xml:space="preserve">ground </w:t>
      </w:r>
      <w:r w:rsidRPr="00144FCA">
        <w:rPr>
          <w:rFonts w:ascii="Times New Roman" w:hAnsi="Times New Roman" w:cs="Times New Roman"/>
          <w:sz w:val="20"/>
          <w:szCs w:val="20"/>
        </w:rPr>
        <w:t>pork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 xml:space="preserve">Samples contained </w:t>
      </w:r>
      <w:r w:rsidR="00493A0D">
        <w:rPr>
          <w:rFonts w:ascii="Times New Roman" w:hAnsi="Times New Roman" w:cs="Times New Roman"/>
          <w:sz w:val="20"/>
          <w:szCs w:val="20"/>
        </w:rPr>
        <w:t xml:space="preserve">ground </w:t>
      </w:r>
      <w:r>
        <w:rPr>
          <w:rFonts w:ascii="Times New Roman" w:hAnsi="Times New Roman" w:cs="Times New Roman"/>
          <w:sz w:val="20"/>
          <w:szCs w:val="20"/>
        </w:rPr>
        <w:t>venison only.</w:t>
      </w:r>
    </w:p>
    <w:p w:rsidR="00C36638" w:rsidRDefault="00C36638"/>
    <w:sectPr w:rsidR="00C36638" w:rsidSect="007D397B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97B"/>
    <w:rsid w:val="000145ED"/>
    <w:rsid w:val="00032548"/>
    <w:rsid w:val="00082A42"/>
    <w:rsid w:val="00087E0B"/>
    <w:rsid w:val="000F1746"/>
    <w:rsid w:val="001E4A5D"/>
    <w:rsid w:val="00241E7B"/>
    <w:rsid w:val="002D5A3E"/>
    <w:rsid w:val="002E147A"/>
    <w:rsid w:val="002F6A79"/>
    <w:rsid w:val="0034236E"/>
    <w:rsid w:val="00347BDF"/>
    <w:rsid w:val="003A6016"/>
    <w:rsid w:val="00480B3F"/>
    <w:rsid w:val="00493A0D"/>
    <w:rsid w:val="004B2709"/>
    <w:rsid w:val="004B2F93"/>
    <w:rsid w:val="00572A69"/>
    <w:rsid w:val="00593FDD"/>
    <w:rsid w:val="005B730B"/>
    <w:rsid w:val="005C16B9"/>
    <w:rsid w:val="00633A9D"/>
    <w:rsid w:val="006B2EB7"/>
    <w:rsid w:val="006D4731"/>
    <w:rsid w:val="006E0E9E"/>
    <w:rsid w:val="00714FB1"/>
    <w:rsid w:val="007616D1"/>
    <w:rsid w:val="0077692B"/>
    <w:rsid w:val="007B4657"/>
    <w:rsid w:val="007D397B"/>
    <w:rsid w:val="00835A57"/>
    <w:rsid w:val="00866CA5"/>
    <w:rsid w:val="00875723"/>
    <w:rsid w:val="00890CE4"/>
    <w:rsid w:val="008A3678"/>
    <w:rsid w:val="008D6155"/>
    <w:rsid w:val="008E2117"/>
    <w:rsid w:val="009134E1"/>
    <w:rsid w:val="00924BA7"/>
    <w:rsid w:val="00941159"/>
    <w:rsid w:val="0094191F"/>
    <w:rsid w:val="00980A82"/>
    <w:rsid w:val="00987D86"/>
    <w:rsid w:val="009C3B8A"/>
    <w:rsid w:val="00A33EBE"/>
    <w:rsid w:val="00A84F9A"/>
    <w:rsid w:val="00AF41AD"/>
    <w:rsid w:val="00B504BC"/>
    <w:rsid w:val="00B538CA"/>
    <w:rsid w:val="00C36638"/>
    <w:rsid w:val="00C860B7"/>
    <w:rsid w:val="00CA146C"/>
    <w:rsid w:val="00CA76A4"/>
    <w:rsid w:val="00CE486F"/>
    <w:rsid w:val="00D31355"/>
    <w:rsid w:val="00D37F77"/>
    <w:rsid w:val="00D569BB"/>
    <w:rsid w:val="00D717B3"/>
    <w:rsid w:val="00D9311A"/>
    <w:rsid w:val="00D97146"/>
    <w:rsid w:val="00DE3705"/>
    <w:rsid w:val="00EC7CCA"/>
    <w:rsid w:val="00EE52C2"/>
    <w:rsid w:val="00F45C6B"/>
    <w:rsid w:val="00F64B79"/>
    <w:rsid w:val="00F718B0"/>
    <w:rsid w:val="00FD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EF48F9-528C-45E5-9456-4BFA279AC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9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397B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7D397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D397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493A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Hamilton</dc:creator>
  <cp:keywords/>
  <dc:description/>
  <cp:lastModifiedBy>Clare Hamilton</cp:lastModifiedBy>
  <cp:revision>8</cp:revision>
  <dcterms:created xsi:type="dcterms:W3CDTF">2020-05-08T08:56:00Z</dcterms:created>
  <dcterms:modified xsi:type="dcterms:W3CDTF">2020-05-08T09:13:00Z</dcterms:modified>
</cp:coreProperties>
</file>